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2360" w:rsidRPr="00866293" w:rsidRDefault="008F2360" w:rsidP="008F2360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S6.</w:t>
      </w:r>
      <w:r w:rsidRPr="0086629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Emotional, nervous or psychiatric problem </w:t>
      </w:r>
      <w:proofErr w:type="spellStart"/>
      <w:r w:rsidRPr="0086629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Mahalanobis</w:t>
      </w:r>
      <w:proofErr w:type="spellEnd"/>
      <w:r w:rsidRPr="0086629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distance matching</w:t>
      </w:r>
      <w:r w:rsidRPr="00C8175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for COVID-19 data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4"/>
        <w:gridCol w:w="1416"/>
        <w:gridCol w:w="806"/>
        <w:gridCol w:w="807"/>
        <w:gridCol w:w="806"/>
        <w:gridCol w:w="636"/>
        <w:gridCol w:w="1501"/>
      </w:tblGrid>
      <w:tr w:rsidR="008F2360" w:rsidRPr="00E773A6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</w:tcBorders>
          </w:tcPr>
          <w:p w:rsidR="008F2360" w:rsidRPr="00E773A6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</w:tcBorders>
          </w:tcPr>
          <w:p w:rsidR="008F2360" w:rsidRPr="00E773A6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8F2360" w:rsidRPr="00E773A6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D</w:t>
            </w:r>
          </w:p>
        </w:tc>
      </w:tr>
      <w:tr w:rsidR="008F2360" w:rsidRPr="00E773A6" w:rsidTr="006D0B8D">
        <w:tc>
          <w:tcPr>
            <w:tcW w:w="3054" w:type="dxa"/>
            <w:tcBorders>
              <w:bottom w:val="single" w:sz="4" w:space="0" w:color="auto"/>
            </w:tcBorders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8F2360" w:rsidRPr="00E773A6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8F2360" w:rsidRPr="00E773A6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8F2360" w:rsidRPr="00E773A6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8F2360" w:rsidRPr="00E773A6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8F2360" w:rsidRPr="00E773A6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2360" w:rsidRPr="00264724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6</w:t>
            </w: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8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7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6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6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x10^-3</w:t>
            </w: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3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3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rs worked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89x10^-4</w:t>
            </w: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earnings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4</w:t>
            </w: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working from home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ways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7</w:t>
            </w: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2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7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9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8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y-worker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1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0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x10^-3</w:t>
            </w: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b class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x10^-3</w:t>
            </w: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tine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East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2x10^-3</w:t>
            </w: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West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rkshire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Midlands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Midlands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ngland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West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don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Ireland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58</w:t>
            </w: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sehold income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2</w:t>
            </w:r>
          </w:p>
        </w:tc>
      </w:tr>
      <w:tr w:rsidR="008F2360" w:rsidRPr="00264724" w:rsidTr="006D0B8D">
        <w:tc>
          <w:tcPr>
            <w:tcW w:w="3054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seline receiving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416" w:type="dxa"/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07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0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36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501" w:type="dxa"/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F2360" w:rsidRPr="00264724" w:rsidTr="006D0B8D">
        <w:tc>
          <w:tcPr>
            <w:tcW w:w="3054" w:type="dxa"/>
            <w:tcBorders>
              <w:bottom w:val="single" w:sz="4" w:space="0" w:color="auto"/>
            </w:tcBorders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omorbidities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</w:t>
            </w:r>
          </w:p>
        </w:tc>
      </w:tr>
      <w:tr w:rsidR="008F2360" w:rsidRPr="00264724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7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7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8F2360" w:rsidRPr="00BD51CE" w:rsidRDefault="008F2360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2360" w:rsidRPr="00E773A6" w:rsidTr="006D0B8D"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:rsidR="008F2360" w:rsidRPr="00E773A6" w:rsidRDefault="008F2360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MD=standardised mean difference; UC=universal credit</w:t>
            </w:r>
          </w:p>
        </w:tc>
      </w:tr>
    </w:tbl>
    <w:p w:rsidR="00F06216" w:rsidRDefault="008F2360"/>
    <w:sectPr w:rsidR="00F06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360"/>
    <w:rsid w:val="006929BE"/>
    <w:rsid w:val="008F2360"/>
    <w:rsid w:val="00D6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25DF8"/>
  <w15:chartTrackingRefBased/>
  <w15:docId w15:val="{09D3FC41-5D48-448F-B07B-6E55CD0B2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23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F236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5</Characters>
  <Application>Microsoft Office Word</Application>
  <DocSecurity>0</DocSecurity>
  <Lines>9</Lines>
  <Paragraphs>2</Paragraphs>
  <ScaleCrop>false</ScaleCrop>
  <Company>University of Leeds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3:57:00Z</dcterms:created>
  <dcterms:modified xsi:type="dcterms:W3CDTF">2024-04-08T13:57:00Z</dcterms:modified>
</cp:coreProperties>
</file>